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7971D" w14:textId="77F08F51" w:rsidR="009D1EF0" w:rsidRPr="00897A29" w:rsidRDefault="009D1EF0" w:rsidP="009D1EF0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104A8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031E8D" w:rsidRPr="00104A8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842B8" w:rsidRPr="00104A86">
        <w:rPr>
          <w:rFonts w:ascii="Times New Roman" w:hAnsi="Times New Roman" w:cs="Times New Roman"/>
          <w:b/>
          <w:bCs/>
          <w:iCs/>
          <w:sz w:val="24"/>
          <w:szCs w:val="24"/>
        </w:rPr>
        <w:t>7</w:t>
      </w:r>
      <w:r w:rsidR="00C4437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897A29">
        <w:rPr>
          <w:rFonts w:ascii="Times New Roman" w:hAnsi="Times New Roman" w:cs="Times New Roman"/>
          <w:iCs/>
          <w:sz w:val="24"/>
          <w:szCs w:val="24"/>
        </w:rPr>
        <w:t xml:space="preserve"> Archaeal species </w:t>
      </w:r>
      <w:r w:rsidR="00897A29" w:rsidRPr="00897A29">
        <w:rPr>
          <w:rFonts w:ascii="Times New Roman" w:hAnsi="Times New Roman" w:cs="Times New Roman"/>
          <w:iCs/>
          <w:sz w:val="24"/>
          <w:szCs w:val="24"/>
        </w:rPr>
        <w:t>detected</w:t>
      </w:r>
      <w:r w:rsidRPr="00897A29">
        <w:rPr>
          <w:rFonts w:ascii="Times New Roman" w:hAnsi="Times New Roman" w:cs="Times New Roman"/>
          <w:iCs/>
          <w:sz w:val="24"/>
          <w:szCs w:val="24"/>
        </w:rPr>
        <w:t xml:space="preserve"> in samples of </w:t>
      </w:r>
      <w:proofErr w:type="spellStart"/>
      <w:r w:rsidRPr="00897A29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7228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A29">
        <w:rPr>
          <w:rFonts w:ascii="Times New Roman" w:hAnsi="Times New Roman" w:cs="Times New Roman"/>
          <w:i/>
          <w:sz w:val="24"/>
          <w:szCs w:val="24"/>
        </w:rPr>
        <w:t>pok</w:t>
      </w:r>
      <w:r w:rsidR="00130EDA" w:rsidRPr="00897A29">
        <w:rPr>
          <w:rFonts w:ascii="Times New Roman" w:hAnsi="Times New Roman" w:cs="Times New Roman"/>
          <w:i/>
          <w:sz w:val="24"/>
          <w:szCs w:val="24"/>
        </w:rPr>
        <w:t>e</w:t>
      </w:r>
      <w:r w:rsidRPr="00897A29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3887"/>
        <w:gridCol w:w="1116"/>
        <w:gridCol w:w="1116"/>
        <w:gridCol w:w="1116"/>
        <w:gridCol w:w="1116"/>
      </w:tblGrid>
      <w:tr w:rsidR="009D1EF0" w:rsidRPr="00845624" w14:paraId="4132597F" w14:textId="77777777" w:rsidTr="0046170F">
        <w:trPr>
          <w:trHeight w:val="300"/>
        </w:trPr>
        <w:tc>
          <w:tcPr>
            <w:tcW w:w="482" w:type="pct"/>
            <w:vMerge w:val="restart"/>
            <w:shd w:val="clear" w:color="auto" w:fill="auto"/>
            <w:noWrap/>
            <w:vAlign w:val="center"/>
          </w:tcPr>
          <w:bookmarkEnd w:id="0"/>
          <w:p w14:paraId="1A4BC2F0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2103" w:type="pct"/>
            <w:vMerge w:val="restart"/>
            <w:shd w:val="clear" w:color="auto" w:fill="auto"/>
            <w:noWrap/>
            <w:vAlign w:val="center"/>
          </w:tcPr>
          <w:p w14:paraId="67822ABB" w14:textId="7351AE5C" w:rsidR="009D1EF0" w:rsidRPr="00845624" w:rsidRDefault="00C4437C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9D1EF0"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ies</w:t>
            </w:r>
          </w:p>
        </w:tc>
        <w:tc>
          <w:tcPr>
            <w:tcW w:w="2415" w:type="pct"/>
            <w:gridSpan w:val="4"/>
            <w:shd w:val="clear" w:color="auto" w:fill="auto"/>
            <w:noWrap/>
            <w:vAlign w:val="center"/>
          </w:tcPr>
          <w:p w14:paraId="07AE34F5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 (%)</w:t>
            </w:r>
          </w:p>
        </w:tc>
      </w:tr>
      <w:tr w:rsidR="009D1EF0" w:rsidRPr="00845624" w14:paraId="471AEE23" w14:textId="77777777" w:rsidTr="0046170F">
        <w:trPr>
          <w:trHeight w:val="300"/>
        </w:trPr>
        <w:tc>
          <w:tcPr>
            <w:tcW w:w="482" w:type="pct"/>
            <w:vMerge/>
            <w:shd w:val="clear" w:color="auto" w:fill="auto"/>
            <w:noWrap/>
            <w:vAlign w:val="bottom"/>
            <w:hideMark/>
          </w:tcPr>
          <w:p w14:paraId="43A02358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03" w:type="pct"/>
            <w:vMerge/>
            <w:shd w:val="clear" w:color="auto" w:fill="auto"/>
            <w:noWrap/>
            <w:vAlign w:val="bottom"/>
            <w:hideMark/>
          </w:tcPr>
          <w:p w14:paraId="7178C85F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1ABE9CF" w14:textId="710417A9" w:rsidR="009D1EF0" w:rsidRPr="00845624" w:rsidRDefault="006B6A64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d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B35896E" w14:textId="5341FDE1" w:rsidR="009D1EF0" w:rsidRPr="00845624" w:rsidRDefault="006B6A64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d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FE63BFE" w14:textId="2F46056A" w:rsidR="009D1EF0" w:rsidRPr="00845624" w:rsidRDefault="006B6A64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E986301" w14:textId="77A23479" w:rsidR="009D1EF0" w:rsidRPr="00845624" w:rsidRDefault="006B6A64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s</w:t>
            </w:r>
          </w:p>
        </w:tc>
      </w:tr>
      <w:tr w:rsidR="009D1EF0" w:rsidRPr="00845624" w14:paraId="519398E8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2E8735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6705FBEE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haeoglob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lgidu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B9EC714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548408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FDF609D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8A596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65637309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65DDEBD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7A36C60F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apricum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inum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2591FA4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1FA98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9B7567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97C01F2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742C3B28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340FD1B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5F3AD0AB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cocc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melinens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E64247B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2D8864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7A36A52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332852E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3EF81B48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FE65AB3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233277E5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cocc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ifodinae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22E512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5EB16A9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6D129A9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138112F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27784AFE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F3B5F83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33CC13EF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lamina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agic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258E84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6D93DDD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7270DF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04EBB68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30780799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CE1AD51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08C2DB5D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profund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isrubr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6663795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A6F1CD5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3B1D8B7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8D3CD4E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74E02D8F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7C83F65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2834ABC2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ven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nens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7ADEF72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6C7A435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3F35D2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A4930C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68EBC4D8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740B1CC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67F1B9D8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nisphaera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gregan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F73926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FC4215B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24072C8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D802A8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06F7E900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7EB89FB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62193128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acterium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rmicicum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B7FB69A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D8D217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A48AA5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0BABD2B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355C2BB9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B25853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27F35241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revibacter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ticular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CA742E2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7BDA59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185F19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A90F03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0A268DE8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C062576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02D7DDC3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revibacter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E6336AA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F34F3C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D78BF82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C57AA2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3FAB74AD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41EAF90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2841D638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aldococcus</w:t>
            </w:r>
            <w:proofErr w:type="spellEnd"/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FS406-2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0C3F0F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7FF3C24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5B3352E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70BEDB8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50DCD037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FA7D99B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5553D118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regula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rmicic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B8971FE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2E6E2CF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E97E84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4B5E347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70F37F4C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22CBB60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491D3335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rialba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iatica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0425039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B0C57A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38A627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EEFCF61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9D1EF0" w:rsidRPr="00845624" w14:paraId="756AED3C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8677641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443067F7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rialba</w:t>
            </w:r>
            <w:proofErr w:type="spellEnd"/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SL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0114C18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2A0F4A3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3D5C25D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A8E6FFB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37D213C2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21C1D12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2B940233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ococcus</w:t>
            </w:r>
            <w:proofErr w:type="spellEnd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56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ikoshii</w:t>
            </w:r>
            <w:proofErr w:type="spellEnd"/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8251D04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2D70F05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F683A9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C9C6B6E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D1EF0" w:rsidRPr="00845624" w14:paraId="39F8E222" w14:textId="77777777" w:rsidTr="0046170F">
        <w:trPr>
          <w:trHeight w:val="300"/>
        </w:trPr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14CC72E" w14:textId="77777777" w:rsidR="009D1EF0" w:rsidRPr="00845624" w:rsidRDefault="009D1EF0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103" w:type="pct"/>
            <w:shd w:val="clear" w:color="auto" w:fill="auto"/>
            <w:noWrap/>
            <w:vAlign w:val="bottom"/>
            <w:hideMark/>
          </w:tcPr>
          <w:p w14:paraId="4981F10C" w14:textId="77777777" w:rsidR="009D1EF0" w:rsidRPr="00845624" w:rsidRDefault="009D1EF0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archaeal species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9094230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33CE356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1EA210D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E02BC27" w14:textId="77777777" w:rsidR="009D1EF0" w:rsidRPr="00845624" w:rsidRDefault="009D1EF0" w:rsidP="00461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45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</w:tbl>
    <w:p w14:paraId="27DD00F7" w14:textId="77777777" w:rsidR="009D1EF0" w:rsidRDefault="009D1EF0"/>
    <w:sectPr w:rsidR="009D1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6469C"/>
    <w:rsid w:val="00025498"/>
    <w:rsid w:val="00031E8D"/>
    <w:rsid w:val="00104A86"/>
    <w:rsid w:val="00130EDA"/>
    <w:rsid w:val="001544B7"/>
    <w:rsid w:val="001B3356"/>
    <w:rsid w:val="0026469C"/>
    <w:rsid w:val="0046170F"/>
    <w:rsid w:val="004B3766"/>
    <w:rsid w:val="004D12FA"/>
    <w:rsid w:val="00674095"/>
    <w:rsid w:val="006B6A64"/>
    <w:rsid w:val="00722854"/>
    <w:rsid w:val="007842B8"/>
    <w:rsid w:val="007F67FB"/>
    <w:rsid w:val="00845624"/>
    <w:rsid w:val="00897A29"/>
    <w:rsid w:val="009A62A4"/>
    <w:rsid w:val="009D1EF0"/>
    <w:rsid w:val="00A10632"/>
    <w:rsid w:val="00B93B0B"/>
    <w:rsid w:val="00BC1638"/>
    <w:rsid w:val="00BF3C8C"/>
    <w:rsid w:val="00C4437C"/>
    <w:rsid w:val="00D24372"/>
    <w:rsid w:val="00F13687"/>
    <w:rsid w:val="00FA2619"/>
    <w:rsid w:val="00FB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1ABFC"/>
  <w15:chartTrackingRefBased/>
  <w15:docId w15:val="{B552F594-3E18-4270-8C65-94D173EC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25</cp:revision>
  <dcterms:created xsi:type="dcterms:W3CDTF">2020-12-14T07:17:00Z</dcterms:created>
  <dcterms:modified xsi:type="dcterms:W3CDTF">2021-04-28T13:02:00Z</dcterms:modified>
</cp:coreProperties>
</file>